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9550</wp:posOffset>
                </wp:positionH>
                <wp:positionV relativeFrom="paragraph">
                  <wp:posOffset>-228600</wp:posOffset>
                </wp:positionV>
                <wp:extent cx="7772400" cy="76581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765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64"/>
                              <w:gridCol w:w="2539"/>
                              <w:gridCol w:w="2030"/>
                              <w:gridCol w:w="960"/>
                              <w:gridCol w:w="10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9803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3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Outcomes separated by study cent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426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240" w:after="60"/>
                                    <w:rPr>
                                      <w:rFonts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odium Bicarbonate 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enal outcomes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imary outcome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1/100 (41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0/100 (2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31/48 (64.6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9/50 (58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 xml:space="preserve">Center 3 (Melbourne, Australia), n 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1/24 (45.8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3/23 (56.5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/3 (66.7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condary renal outcomes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RIFLE AKI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6/100 (16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9/100 (9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5/48 (31.3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4/50 (28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 xml:space="preserve">Center 3 (Melbourne, Australia), n 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/24 (41.7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/23 (30.4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/3 (33.3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Increase in serum creatinine &gt;50%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5/100 (15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/100 (7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/48 (20.8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8/50 (16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 xml:space="preserve">Center 3 (Melbourne, Australia), n 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/24 (20.8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/23 (17.4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Increase in serum creatinine &gt;100%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/100 (4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/100 (4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3/48 (6.3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/50 (2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 xml:space="preserve">Center 3 (Melbourne, Australia), n 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4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6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*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Serum creatinine increase as specified in the methods section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603pt;mso-wrap-distance-left:9.05pt;mso-wrap-distance-right:9.05pt;mso-wrap-distance-top:0pt;mso-wrap-distance-bottom:0pt;margin-top:-18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8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64"/>
                        <w:gridCol w:w="2539"/>
                        <w:gridCol w:w="2030"/>
                        <w:gridCol w:w="960"/>
                        <w:gridCol w:w="10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9803" w:type="dxa"/>
                            <w:gridSpan w:val="4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3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Outcomes separated by study center.</w:t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426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240" w:after="6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odium Bicarbonate 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  <w:szCs w:val="22"/>
                              </w:rPr>
                              <w:t>Renal outcomes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>Primary outcome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1/100 (41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0/100 (2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31/48 (64.6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9/50 (58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3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Center 3 (Melbourne, Australia), n 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1/24 (45.8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3/23 (56.5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6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/3 (66.7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>Secondary renal outcomes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RIFLE AKI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6/100 (16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9/100 (9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5/48 (31.3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4/50 (28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2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Center 3 (Melbourne, Australia), n 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/24 (41.7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/23 (30.4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4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/3 (33.3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Increase in serum creatinine &gt;50%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5/100 (15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/100 (7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1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/48 (20.8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8/50 (16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0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Center 3 (Melbourne, Australia), n 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/24 (20.8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/23 (17.4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3 (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Increase in serum creatinine &gt;100%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/100 (4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/100 (4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3/48 (6.3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/50 (2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Center 3 (Melbourne, Australia), n 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4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3 (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6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3 (0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*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Serum creatinine increase as specified in the methods section.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71940</wp:posOffset>
                </wp:positionH>
                <wp:positionV relativeFrom="paragraph">
                  <wp:posOffset>1000125</wp:posOffset>
                </wp:positionV>
                <wp:extent cx="3810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</w:rPr>
                            </w:pPr>
                            <w:r>
                              <w:rPr>
                                <w:color w:val="808080"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pt;mso-wrap-distance-left:9.05pt;mso-wrap-distance-right:9.05pt;mso-wrap-distance-top:0pt;mso-wrap-distance-bottom:0pt;margin-top:78.75pt;mso-position-vertical-relative:text;margin-left:72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808080"/>
                        </w:rPr>
                      </w:pPr>
                      <w:r>
                        <w:rPr>
                          <w:color w:val="808080"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23875</wp:posOffset>
                </wp:positionH>
                <wp:positionV relativeFrom="paragraph">
                  <wp:posOffset>114300</wp:posOffset>
                </wp:positionV>
                <wp:extent cx="7772400" cy="76581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765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06"/>
                              <w:gridCol w:w="2476"/>
                              <w:gridCol w:w="2030"/>
                              <w:gridCol w:w="960"/>
                              <w:gridCol w:w="10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10682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3 (cont.)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Outcomes separated by study cent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520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240" w:after="60"/>
                                    <w:rPr>
                                      <w:rFonts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Bicarbonate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enal outcome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condary renal outcome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it-IT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it-IT"/>
                                    </w:rPr>
                                    <w:t>Serum creatinine, µmol/L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it-IT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7 (1-36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9 (0-2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6 (16-3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4 (15-3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1 (9-41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9 (13-3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 (2-7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34 (17-6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Peak serum creatinine, µmol/L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6 (88-15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97 (82-12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10 (94-13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6 (96-12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6 (76-14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88 (77-10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94 (58-8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11 (94-20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Postoperative acute renal replacement therapy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8/100 (8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/100 (5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48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/50 (2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 xml:space="preserve">Center 3 (Melbourne, Australia), n 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4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20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For continuous variables, values denote median (2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- 7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percentiles) [Mann Whitney 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szCs w:val="20"/>
                                <w:lang w:val="en-GB"/>
                              </w:rPr>
                              <w:t>U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test].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603pt;mso-wrap-distance-left:9.05pt;mso-wrap-distance-right:9.05pt;mso-wrap-distance-top:0pt;mso-wrap-distance-bottom:0pt;margin-top:9pt;mso-position-vertical-relative:text;margin-left:-41.2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06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06"/>
                        <w:gridCol w:w="2476"/>
                        <w:gridCol w:w="2030"/>
                        <w:gridCol w:w="960"/>
                        <w:gridCol w:w="10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10682" w:type="dxa"/>
                            <w:gridSpan w:val="4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3 (cont.)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Outcomes separated by study center.</w:t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520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240" w:after="6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Bicarbonate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  <w:szCs w:val="22"/>
                              </w:rPr>
                              <w:t>Renal outcomes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>Secondary renal outcomes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it-IT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it-IT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Δ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it-IT"/>
                              </w:rPr>
                              <w:t>Serum creatinine, µmol/L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it-I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it-I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it-I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it-IT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7 (1-36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9 (0-2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6 (16-3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4 (15-3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30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1 (9-41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9 (13-3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5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 (2-7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34 (17-6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2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Peak serum creatinine, µmol/L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6 (88-15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97 (82-12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10 (94-13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6 (96-12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6 (76-14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88 (77-10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94 (58-8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11 (94-20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Postoperative acute renal replacement therapy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8/100 (8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/100 (5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6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48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/50 (2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Center 3 (Melbourne, Australia), n 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4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3 (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20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3 (0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  <w:t>For continuous variables, values denote median (2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- 7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percentiles) [Mann Whitney </w:t>
                      </w:r>
                      <w:r>
                        <w:rPr>
                          <w:rFonts w:cs="Arial"/>
                          <w:i/>
                          <w:iCs/>
                          <w:szCs w:val="20"/>
                          <w:lang w:val="en-GB"/>
                        </w:rPr>
                        <w:t>U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test]. </w:t>
                      </w:r>
                      <w:r>
                        <w:rPr>
                          <w:rFonts w:cs="Arial"/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3350</wp:posOffset>
                </wp:positionH>
                <wp:positionV relativeFrom="paragraph">
                  <wp:posOffset>635</wp:posOffset>
                </wp:positionV>
                <wp:extent cx="7772400" cy="76581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765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58"/>
                              <w:gridCol w:w="2476"/>
                              <w:gridCol w:w="2030"/>
                              <w:gridCol w:w="1018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9482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3 (cont.)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Outcomes separated by study cent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39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240" w:after="60"/>
                                    <w:rPr>
                                      <w:rFonts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odium Bicarbonate 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Other outcome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Urinary pH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Preoperative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0 (5.0-6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6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5-7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5-7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0 (5.0-6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0 (5.0-6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6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6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6 hours after CPB-Start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5 (6.0-7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6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5 (5.5-7.5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5 (5.0-5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0 (6.0-7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7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5 (6.0-6.5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5 (6.0-6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24 hours after CPB-Start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5 (7.0-8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0-7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0 (5.5-8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5 (5.0-5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0 (6.0-8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5.0 (5.0-6.0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5 (5.5-7.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.0 (5.5-6.5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Values denote median (25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lang w:val="en-GB"/>
                              </w:rPr>
                              <w:t xml:space="preserve"> - 75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lang w:val="en-GB"/>
                              </w:rPr>
                              <w:t xml:space="preserve"> percentiles) [Mann Whitney </w:t>
                            </w:r>
                            <w:r>
                              <w:rPr>
                                <w:i/>
                                <w:iCs/>
                                <w:lang w:val="en-GB"/>
                              </w:rPr>
                              <w:t>U</w:t>
                            </w:r>
                            <w:r>
                              <w:rPr>
                                <w:lang w:val="en-GB"/>
                              </w:rPr>
                              <w:t xml:space="preserve"> test]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603pt;mso-wrap-distance-left:9.05pt;mso-wrap-distance-right:9.05pt;mso-wrap-distance-top:0pt;mso-wrap-distance-bottom:0pt;margin-top:0pt;mso-position-vertical-relative:text;margin-left:-10.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4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58"/>
                        <w:gridCol w:w="2476"/>
                        <w:gridCol w:w="2030"/>
                        <w:gridCol w:w="1018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9482" w:type="dxa"/>
                            <w:gridSpan w:val="4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3 (cont.)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Outcomes separated by study center.</w:t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39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240" w:after="6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odium Bicarbonate 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  <w:szCs w:val="22"/>
                              </w:rPr>
                              <w:t>Other outcomes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Urinary pH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Preoperative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0 (5.0-6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6.5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5-7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5-7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0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0 (5.0-6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0 (5.0-6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8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6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6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3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6 hours after CPB-Start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5 (6.0-7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6.5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5 (5.5-7.5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5 (5.0-5.5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0 (6.0-7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7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5 (6.0-6.5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5 (6.0-6.5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24 hours after CPB-Start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5 (7.0-8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0-7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0 (5.5-8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5 (5.0-5.5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0 (6.0-8.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5.0 (5.0-6.0)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5 (5.5-7.0)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.0 (5.5-6.5)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Values denote median (25</w:t>
                      </w:r>
                      <w:r>
                        <w:rPr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lang w:val="en-GB"/>
                        </w:rPr>
                        <w:t xml:space="preserve"> - 75</w:t>
                      </w:r>
                      <w:r>
                        <w:rPr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lang w:val="en-GB"/>
                        </w:rPr>
                        <w:t xml:space="preserve"> percentiles) [Mann Whitney </w:t>
                      </w:r>
                      <w:r>
                        <w:rPr>
                          <w:i/>
                          <w:iCs/>
                          <w:lang w:val="en-GB"/>
                        </w:rPr>
                        <w:t>U</w:t>
                      </w:r>
                      <w:r>
                        <w:rPr>
                          <w:lang w:val="en-GB"/>
                        </w:rPr>
                        <w:t xml:space="preserve"> test]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7772400" cy="57150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571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58"/>
                              <w:gridCol w:w="2476"/>
                              <w:gridCol w:w="2030"/>
                              <w:gridCol w:w="960"/>
                              <w:gridCol w:w="7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9431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3 (cont.)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Outcomes separated by study cent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39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240" w:after="60"/>
                                    <w:rPr>
                                      <w:rFonts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odium Bicarbonate 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Other outcome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lasma pH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Preoperative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1 (7.39-7.44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2 (7.39-7.4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9 (7.36-7.4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9 (7.38-7.4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9 (7.36-7.4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9 (7.36-7.4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8 / 7.41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0 (7.39-7.4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6 hours after CPB-Start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3 (7.34-7.4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9 (7.33-7.4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2 (7.37-7.46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7 (7.34-7.4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3 (7.37-7.45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6 (7.33-7.4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0 / 7.48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8 (7.36-7.4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>24 hours after CPB-Start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6 (7.43-7.4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1 (7.39-7.4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3 (7.40-7.45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7 (7.34-7.4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4 (7.41-7.45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7 (7.33-7.4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5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42 / 7.44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.34 (7.33-7.3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20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Values denote median (2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- 7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percentiles) [Mann Whitney 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szCs w:val="20"/>
                                <w:lang w:val="en-GB"/>
                              </w:rPr>
                              <w:t>U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test]. 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*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Denotes individual patient data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450pt;mso-wrap-distance-left:9.05pt;mso-wrap-distance-right:9.05pt;mso-wrap-distance-top:0pt;mso-wrap-distance-bottom:0pt;margin-top:0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4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58"/>
                        <w:gridCol w:w="2476"/>
                        <w:gridCol w:w="2030"/>
                        <w:gridCol w:w="960"/>
                        <w:gridCol w:w="7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9431" w:type="dxa"/>
                            <w:gridSpan w:val="4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3 (cont.)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Outcomes separated by study center.</w:t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39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240" w:after="6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odium Bicarbonate 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  <w:szCs w:val="22"/>
                              </w:rPr>
                              <w:t>Other outcomes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lasma pH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Preoperative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1 (7.39-7.44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2 (7.39-7.44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9 (7.36-7.4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9 (7.38-7.4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9 (7.36-7.4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9 (7.36-7.4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5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8 / 7.41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0 (7.39-7.4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6 hours after CPB-Start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3 (7.34-7.4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9 (7.33-7.44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2 (7.37-7.46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7 (7.34-7.4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3 (7.37-7.45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6 (7.33-7.4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0 / 7.48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8 (7.36-7.4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2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24 hours after CPB-Start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6 (7.43-7.4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1 (7.39-7.4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3 (7.40-7.45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7 (7.34-7.4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4 (7.41-7.45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7 (7.33-7.4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5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42 / 7.44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.34 (7.33-7.3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20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  <w:t>Values denote median (2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- 7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percentiles) [Mann Whitney </w:t>
                      </w:r>
                      <w:r>
                        <w:rPr>
                          <w:rFonts w:cs="Arial"/>
                          <w:i/>
                          <w:iCs/>
                          <w:szCs w:val="20"/>
                          <w:lang w:val="en-GB"/>
                        </w:rPr>
                        <w:t>U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test]. 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*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>Denotes individual patient data.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Arial" w:cs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2"/>
          <w:szCs w:val="22"/>
          <w:lang w:val="en-US" w:eastAsia="en-US"/>
        </w:rPr>
      </w:pPr>
      <w:r>
        <w:rPr>
          <w:rFonts w:cs="Arial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1000</wp:posOffset>
                </wp:positionH>
                <wp:positionV relativeFrom="paragraph">
                  <wp:posOffset>-319405</wp:posOffset>
                </wp:positionV>
                <wp:extent cx="7772400" cy="76581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765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28"/>
                              <w:gridCol w:w="2476"/>
                              <w:gridCol w:w="2030"/>
                              <w:gridCol w:w="960"/>
                              <w:gridCol w:w="7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9701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3 (cont.)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Outcomes separated by study cent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42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240" w:after="60"/>
                                    <w:rPr>
                                      <w:rFonts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odium Bicarbonate 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Other outcome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Length of ventilation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, hour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1 (14-4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2 (13-3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5 (12-21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5 (12-2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5 (12-1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3 (10-1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6 (11-17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4 (14-1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Length of stay in intensive care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, hour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30 (23-124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7 (22-7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1 (23-9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43 (24-9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6 (20-49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3 (20-4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0 (17-74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2 (21-116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Length of stay in hospital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, days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3 (19-3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23 (19-3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6 (5-8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 (5-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8 (7-10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7 (6-1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2 (7-13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6 (8-2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u w:val="single"/>
                                    </w:rPr>
                                    <w:t>Died in hospital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1 (Berlin, Germany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0/100 (1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3/100 (3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2 (Edmonton, Canada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48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50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3 (Melbourne, Australia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1/24 (4.2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22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nter 4 (Dublin, Ireland), n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2 (0%)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/3 (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For continuous variables, values denote median (2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- 7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percentiles) [Mann Whitney 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szCs w:val="20"/>
                                <w:lang w:val="en-GB"/>
                              </w:rPr>
                              <w:t>U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test]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603pt;mso-wrap-distance-left:9.05pt;mso-wrap-distance-right:9.05pt;mso-wrap-distance-top:0pt;mso-wrap-distance-bottom:0pt;margin-top:-25.15pt;mso-position-vertical-relative:text;margin-left:-30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7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28"/>
                        <w:gridCol w:w="2476"/>
                        <w:gridCol w:w="2030"/>
                        <w:gridCol w:w="960"/>
                        <w:gridCol w:w="7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9701" w:type="dxa"/>
                            <w:gridSpan w:val="4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3 (cont.)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Outcomes separated by study center.</w:t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42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240" w:after="6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odium Bicarbonate 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  <w:szCs w:val="22"/>
                              </w:rPr>
                              <w:t>Other outcomes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Length of ventilation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, hours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1 (14-4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2 (13-3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5 (12-21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5 (12-2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8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5 (12-1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3 (10-1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25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6 (11-17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4 (14-18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Length of stay in intensive care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, hours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30 (23-124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7 (22-7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1 (23-9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43 (24-9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7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6 (20-49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3 (20-44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0 (17-74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2 (21-116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Length of stay in hospital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, days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3 (19-3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23 (19-3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6 (5-8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 (5-8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5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8 (7-10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7 (6-1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43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2 (7-13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6 (8-2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u w:val="single"/>
                              </w:rPr>
                              <w:t>Died in hospital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1 (Berlin, Germany), n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0/100 (1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3/100 (3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2 (Edmonton, Canada), n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48 (0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50 (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3 (Melbourne, Australia), n</w:t>
                            </w:r>
                          </w:p>
                        </w:tc>
                        <w:tc>
                          <w:tcPr>
                            <w:tcW w:w="2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1/24 (4.2%)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3 (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22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nter 4 (Dublin, Ireland), n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2 (0%)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/3 (0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  <w:t>For continuous variables, values denote median (2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- 7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percentiles) [Mann Whitney </w:t>
                      </w:r>
                      <w:r>
                        <w:rPr>
                          <w:rFonts w:cs="Arial"/>
                          <w:i/>
                          <w:iCs/>
                          <w:szCs w:val="20"/>
                          <w:lang w:val="en-GB"/>
                        </w:rPr>
                        <w:t>U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test]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ascii="Arial" w:hAnsi="Arial" w:eastAsia="MS Mincho;ＭＳ 明朝" w:cs="Times New Roman"/>
      <w:sz w:val="20"/>
      <w:szCs w:val="24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2:51:00Z</dcterms:created>
  <dc:creator>HaaseM</dc:creator>
  <dc:description/>
  <cp:keywords/>
  <dc:language>en-US</dc:language>
  <cp:lastModifiedBy>Sumrina Yousufzai</cp:lastModifiedBy>
  <dcterms:modified xsi:type="dcterms:W3CDTF">2013-03-06T22:53:00Z</dcterms:modified>
  <cp:revision>3</cp:revision>
  <dc:subject/>
  <dc:title/>
</cp:coreProperties>
</file>